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6D2" w:rsidRPr="00652A99" w:rsidRDefault="001236D2" w:rsidP="001236D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5 Table</w:t>
      </w:r>
      <w:r w:rsidRPr="00652A99">
        <w:rPr>
          <w:rFonts w:ascii="Arial" w:hAnsi="Arial" w:cs="Arial"/>
          <w:b/>
          <w:lang w:val="en-US"/>
        </w:rPr>
        <w:t>: List of antibodies and their condition of use.</w:t>
      </w:r>
    </w:p>
    <w:tbl>
      <w:tblPr>
        <w:tblW w:w="9960" w:type="dxa"/>
        <w:jc w:val="center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2917"/>
        <w:gridCol w:w="2127"/>
        <w:gridCol w:w="1696"/>
      </w:tblGrid>
      <w:tr w:rsidR="001236D2" w:rsidRPr="00652A99" w:rsidTr="00460929">
        <w:trPr>
          <w:trHeight w:val="402"/>
          <w:jc w:val="center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Primary</w:t>
            </w:r>
            <w:proofErr w:type="spellEnd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2917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Source</w:t>
            </w: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</w:tr>
      <w:tr w:rsidR="001236D2" w:rsidRPr="00652A99" w:rsidTr="00460929">
        <w:trPr>
          <w:trHeight w:val="402"/>
          <w:jc w:val="center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proofErr w:type="spellStart"/>
            <w:r w:rsidRPr="00652A99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Immunohistology</w:t>
            </w:r>
            <w:proofErr w:type="spellEnd"/>
          </w:p>
        </w:tc>
        <w:tc>
          <w:tcPr>
            <w:tcW w:w="2917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FOS</w:t>
            </w:r>
          </w:p>
        </w:tc>
        <w:tc>
          <w:tcPr>
            <w:tcW w:w="2917" w:type="dxa"/>
            <w:shd w:val="clear" w:color="auto" w:fill="auto"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sz w:val="20"/>
                <w:szCs w:val="20"/>
              </w:rPr>
              <w:t>Ab-5 (</w:t>
            </w:r>
            <w:proofErr w:type="spellStart"/>
            <w:r w:rsidRPr="00652A99">
              <w:rPr>
                <w:rFonts w:ascii="Arial" w:eastAsia="Times New Roman" w:hAnsi="Arial" w:cs="Arial"/>
                <w:sz w:val="20"/>
                <w:szCs w:val="20"/>
              </w:rPr>
              <w:t>Calbiochem</w:t>
            </w:r>
            <w:proofErr w:type="spellEnd"/>
            <w:r w:rsidRPr="00652A9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 0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039375 (Sigma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L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oulanger </w:t>
            </w:r>
            <w:r w:rsidRPr="00652A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et </w:t>
            </w:r>
            <w:proofErr w:type="gramStart"/>
            <w:r w:rsidRPr="00652A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</w:t>
            </w: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,</w:t>
            </w:r>
            <w:proofErr w:type="gram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A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3840 (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am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LAMININ</w:t>
            </w: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652A99" w:rsidRDefault="0042300E" w:rsidP="0042300E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L9393 (Sigma-Aldrich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42300E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5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9D5661" w:rsidRDefault="009D5661" w:rsidP="009D56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="00123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ved</w:t>
            </w:r>
            <w:proofErr w:type="spellEnd"/>
            <w:r w:rsidR="001236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ASPASE 3</w:t>
            </w: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2B0A11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2B0A1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9661 (Cell </w:t>
            </w:r>
            <w:proofErr w:type="spellStart"/>
            <w:r w:rsidRPr="002B0A1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2B0A11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2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1236D2" w:rsidRDefault="009D5661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SOX9</w:t>
            </w: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Default="009D5661" w:rsidP="009D566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D56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arnicola</w:t>
            </w:r>
            <w:proofErr w:type="spellEnd"/>
            <w:r w:rsidRPr="009D56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9D566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t </w:t>
            </w:r>
            <w:proofErr w:type="gramStart"/>
            <w:r w:rsidRPr="009D5661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l</w:t>
            </w:r>
            <w:r w:rsidRPr="009D56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,</w:t>
            </w:r>
            <w:proofErr w:type="gramEnd"/>
            <w:r w:rsidRPr="009D56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6</w:t>
            </w:r>
            <w:r w:rsidR="00C53B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65]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 :500</w:t>
            </w:r>
          </w:p>
        </w:tc>
      </w:tr>
      <w:tr w:rsidR="009D5661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9D5661" w:rsidRDefault="009D5661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9D5661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9D5661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9D5661" w:rsidRPr="00652A99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36D2" w:rsidRPr="00652A99" w:rsidTr="00460929">
        <w:trPr>
          <w:trHeight w:val="24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r w:rsidRPr="00652A99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Western Blot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MXL2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PA039375 (Sigma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25778 (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Cruz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 000</w:t>
            </w:r>
          </w:p>
        </w:tc>
        <w:bookmarkStart w:id="0" w:name="_GoBack"/>
        <w:bookmarkEnd w:id="0"/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1236D2" w:rsidRPr="00652A99" w:rsidTr="00460929">
        <w:trPr>
          <w:trHeight w:val="300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Secondary</w:t>
            </w:r>
            <w:proofErr w:type="spellEnd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antibody</w:t>
            </w:r>
            <w:proofErr w:type="spellEnd"/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Referenc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Conjugat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52A99">
              <w:rPr>
                <w:rFonts w:ascii="Arial" w:eastAsia="Times New Roman" w:hAnsi="Arial" w:cs="Arial"/>
                <w:b/>
                <w:bCs/>
                <w:color w:val="000000"/>
              </w:rPr>
              <w:t>Dilution</w:t>
            </w:r>
          </w:p>
        </w:tc>
      </w:tr>
      <w:tr w:rsidR="001236D2" w:rsidRPr="00652A99" w:rsidTr="00460929">
        <w:trPr>
          <w:trHeight w:val="339"/>
          <w:jc w:val="center"/>
        </w:trPr>
        <w:tc>
          <w:tcPr>
            <w:tcW w:w="3220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652A99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Immunohistology</w:t>
            </w:r>
            <w:proofErr w:type="spellEnd"/>
          </w:p>
        </w:tc>
        <w:tc>
          <w:tcPr>
            <w:tcW w:w="2917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1236D2" w:rsidRPr="00652A99" w:rsidTr="00460929">
        <w:trPr>
          <w:trHeight w:val="402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</w:t>
            </w: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94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9D5661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D5661">
              <w:rPr>
                <w:rFonts w:ascii="Arial" w:eastAsia="Times New Roman" w:hAnsi="Arial" w:cs="Arial"/>
                <w:sz w:val="20"/>
                <w:szCs w:val="20"/>
              </w:rPr>
              <w:t xml:space="preserve">    072-09-15-06 (KPL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9D5661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9D5661">
              <w:rPr>
                <w:rFonts w:ascii="Arial" w:eastAsia="Times New Roman" w:hAnsi="Arial" w:cs="Arial"/>
                <w:sz w:val="20"/>
                <w:szCs w:val="20"/>
              </w:rPr>
              <w:t xml:space="preserve">   </w:t>
            </w:r>
            <w:proofErr w:type="spellStart"/>
            <w:r w:rsidRPr="009D5661">
              <w:rPr>
                <w:rFonts w:ascii="Arial" w:eastAsia="Times New Roman" w:hAnsi="Arial" w:cs="Arial"/>
                <w:sz w:val="20"/>
                <w:szCs w:val="20"/>
              </w:rPr>
              <w:t>Dye</w:t>
            </w:r>
            <w:proofErr w:type="spellEnd"/>
            <w:r w:rsidRPr="009D5661">
              <w:rPr>
                <w:rFonts w:ascii="Arial" w:eastAsia="Times New Roman" w:hAnsi="Arial" w:cs="Arial"/>
                <w:sz w:val="20"/>
                <w:szCs w:val="20"/>
              </w:rPr>
              <w:t xml:space="preserve"> 594</w:t>
            </w: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1 : 2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1236D2" w:rsidRPr="00652A99" w:rsidRDefault="009D5661" w:rsidP="009D5661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bit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iotinylated</w:t>
            </w:r>
            <w:proofErr w:type="spellEnd"/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9D5661" w:rsidRDefault="009D5661" w:rsidP="009D5661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sz w:val="20"/>
                <w:szCs w:val="20"/>
              </w:rPr>
            </w:pPr>
            <w:r w:rsidRPr="009D5661">
              <w:t>BA-1100 (</w:t>
            </w:r>
            <w:proofErr w:type="spellStart"/>
            <w:r w:rsidRPr="009D5661">
              <w:t>Vector</w:t>
            </w:r>
            <w:proofErr w:type="spellEnd"/>
            <w:r w:rsidRPr="009D5661">
              <w:t xml:space="preserve"> </w:t>
            </w:r>
            <w:proofErr w:type="spellStart"/>
            <w:r w:rsidRPr="009D5661">
              <w:t>laboratory</w:t>
            </w:r>
            <w:proofErr w:type="spellEnd"/>
            <w:r w:rsidRPr="009D5661"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Pr="009D5661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Biotin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 :200</w:t>
            </w:r>
          </w:p>
        </w:tc>
      </w:tr>
      <w:tr w:rsidR="009D5661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9D5661" w:rsidRPr="00652A99" w:rsidRDefault="009D5661" w:rsidP="0046092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</w:pP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9D5661" w:rsidRPr="00652A99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9D5661" w:rsidRPr="00652A99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9D5661" w:rsidRPr="00652A99" w:rsidRDefault="009D5661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</w:tcPr>
          <w:p w:rsidR="001236D2" w:rsidRPr="006424FD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  <w:lang w:val="en-GB"/>
              </w:rPr>
            </w:pPr>
            <w:r w:rsidRPr="00652A99">
              <w:rPr>
                <w:rFonts w:ascii="Arial" w:eastAsia="Times New Roman" w:hAnsi="Arial" w:cs="Arial"/>
                <w:i/>
                <w:iCs/>
                <w:color w:val="000000"/>
                <w:u w:val="single"/>
              </w:rPr>
              <w:t>Western Blot</w:t>
            </w: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424FD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 anti-rabbit IgG-HRP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2054 (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Cruz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das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 0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424FD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nkey anti-rabbit IgG-HRP</w:t>
            </w:r>
          </w:p>
        </w:tc>
        <w:tc>
          <w:tcPr>
            <w:tcW w:w="2917" w:type="dxa"/>
            <w:shd w:val="clear" w:color="auto" w:fill="auto"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-559721 (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him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das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0 000</w:t>
            </w:r>
          </w:p>
        </w:tc>
      </w:tr>
      <w:tr w:rsidR="001236D2" w:rsidRPr="00652A99" w:rsidTr="00460929">
        <w:trPr>
          <w:trHeight w:val="402"/>
          <w:jc w:val="center"/>
        </w:trPr>
        <w:tc>
          <w:tcPr>
            <w:tcW w:w="3220" w:type="dxa"/>
            <w:shd w:val="clear" w:color="auto" w:fill="auto"/>
            <w:noWrap/>
            <w:vAlign w:val="bottom"/>
            <w:hideMark/>
          </w:tcPr>
          <w:p w:rsidR="001236D2" w:rsidRPr="006424FD" w:rsidRDefault="001236D2" w:rsidP="0046092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u w:val="single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 </w:t>
            </w: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 anti-mouse IgG-HRP</w:t>
            </w: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2055 (</w:t>
            </w: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Cruz</w:t>
            </w:r>
            <w:proofErr w:type="spellEnd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oxidase</w:t>
            </w:r>
            <w:proofErr w:type="spellEnd"/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</w:rPr>
            </w:pPr>
            <w:r w:rsidRPr="00652A9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 000</w:t>
            </w: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  <w:hideMark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36D2" w:rsidRPr="00652A99" w:rsidTr="00460929">
        <w:trPr>
          <w:trHeight w:val="285"/>
          <w:jc w:val="center"/>
        </w:trPr>
        <w:tc>
          <w:tcPr>
            <w:tcW w:w="3220" w:type="dxa"/>
            <w:shd w:val="clear" w:color="auto" w:fill="auto"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1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noWrap/>
            <w:vAlign w:val="bottom"/>
          </w:tcPr>
          <w:p w:rsidR="001236D2" w:rsidRPr="00652A99" w:rsidRDefault="001236D2" w:rsidP="00460929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1236D2" w:rsidRPr="00995883" w:rsidRDefault="001236D2" w:rsidP="001236D2">
      <w:pPr>
        <w:rPr>
          <w:lang w:val="en-US"/>
        </w:rPr>
      </w:pPr>
    </w:p>
    <w:p w:rsidR="001236D2" w:rsidRPr="00995883" w:rsidRDefault="001236D2" w:rsidP="001236D2">
      <w:pPr>
        <w:rPr>
          <w:lang w:val="en-US"/>
        </w:rPr>
      </w:pPr>
    </w:p>
    <w:p w:rsidR="00652A99" w:rsidRPr="00995883" w:rsidRDefault="00652A99">
      <w:pPr>
        <w:rPr>
          <w:lang w:val="en-US"/>
        </w:rPr>
      </w:pPr>
    </w:p>
    <w:sectPr w:rsidR="00652A99" w:rsidRPr="00995883" w:rsidSect="00576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C575E"/>
    <w:rsid w:val="000C575E"/>
    <w:rsid w:val="00103FD3"/>
    <w:rsid w:val="001126D8"/>
    <w:rsid w:val="001236D2"/>
    <w:rsid w:val="003D5AA2"/>
    <w:rsid w:val="0042300E"/>
    <w:rsid w:val="00475A40"/>
    <w:rsid w:val="00576225"/>
    <w:rsid w:val="005F0A93"/>
    <w:rsid w:val="006424FD"/>
    <w:rsid w:val="00652A99"/>
    <w:rsid w:val="006617BC"/>
    <w:rsid w:val="008C1685"/>
    <w:rsid w:val="00995883"/>
    <w:rsid w:val="009D5661"/>
    <w:rsid w:val="00A73E8C"/>
    <w:rsid w:val="00AF76EA"/>
    <w:rsid w:val="00BD396D"/>
    <w:rsid w:val="00C53BEA"/>
    <w:rsid w:val="00C84836"/>
    <w:rsid w:val="00CB330D"/>
    <w:rsid w:val="00F65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22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C5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C57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0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4</Words>
  <Characters>85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ëlle Pannetier</dc:creator>
  <cp:lastModifiedBy>Maëlle PANNETIER</cp:lastModifiedBy>
  <cp:revision>9</cp:revision>
  <dcterms:created xsi:type="dcterms:W3CDTF">2015-07-07T09:16:00Z</dcterms:created>
  <dcterms:modified xsi:type="dcterms:W3CDTF">2018-11-29T21:41:00Z</dcterms:modified>
</cp:coreProperties>
</file>